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5CE" w:rsidRPr="00C815F1" w:rsidRDefault="00D47740" w:rsidP="006928C5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815F1">
        <w:rPr>
          <w:rFonts w:ascii="Times New Roman" w:hAnsi="Times New Roman" w:cs="Times New Roman"/>
          <w:b/>
          <w:sz w:val="32"/>
          <w:szCs w:val="32"/>
          <w:lang w:val="en-US"/>
        </w:rPr>
        <w:t>Text S1-</w:t>
      </w:r>
      <w:r w:rsidR="00CB1363" w:rsidRPr="00C815F1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  <w:r w:rsidR="0090360D" w:rsidRPr="00C815F1">
        <w:rPr>
          <w:rFonts w:ascii="Times New Roman" w:hAnsi="Times New Roman" w:cs="Times New Roman"/>
          <w:b/>
          <w:sz w:val="32"/>
          <w:szCs w:val="32"/>
          <w:lang w:val="en-US"/>
        </w:rPr>
        <w:t>ary M</w:t>
      </w:r>
      <w:r w:rsidR="00C815F1" w:rsidRPr="00C815F1">
        <w:rPr>
          <w:rFonts w:ascii="Times New Roman" w:hAnsi="Times New Roman" w:cs="Times New Roman"/>
          <w:b/>
          <w:sz w:val="32"/>
          <w:szCs w:val="32"/>
          <w:lang w:val="en-US"/>
        </w:rPr>
        <w:t>aterials and M</w:t>
      </w:r>
      <w:r w:rsidR="0090360D" w:rsidRPr="00C815F1">
        <w:rPr>
          <w:rFonts w:ascii="Times New Roman" w:hAnsi="Times New Roman" w:cs="Times New Roman"/>
          <w:b/>
          <w:sz w:val="32"/>
          <w:szCs w:val="32"/>
          <w:lang w:val="en-US"/>
        </w:rPr>
        <w:t>ethods</w:t>
      </w:r>
    </w:p>
    <w:p w:rsidR="00F92299" w:rsidRDefault="00F92299" w:rsidP="00F92299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F92299" w:rsidRPr="00AC36C6" w:rsidRDefault="00F92299" w:rsidP="00F9229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AC36C6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bacteriophage-encoded J-domain protein interacts with the </w:t>
      </w:r>
      <w:proofErr w:type="spellStart"/>
      <w:r w:rsidRPr="00AC36C6">
        <w:rPr>
          <w:rFonts w:ascii="Times New Roman" w:hAnsi="Times New Roman" w:cs="Times New Roman"/>
          <w:b/>
          <w:sz w:val="28"/>
          <w:szCs w:val="28"/>
          <w:lang w:val="en-US"/>
        </w:rPr>
        <w:t>DnaK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>/Hsp70</w:t>
      </w:r>
      <w:r w:rsidRPr="00AC36C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haperone and stabilizes the heat-shock factor σ</w:t>
      </w:r>
      <w:r w:rsidRPr="00AC36C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2</w:t>
      </w:r>
      <w:r w:rsidRPr="00AC36C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</w:t>
      </w:r>
      <w:r w:rsidRPr="00AC36C6">
        <w:rPr>
          <w:rFonts w:ascii="Times New Roman" w:hAnsi="Times New Roman" w:cs="Times New Roman"/>
          <w:b/>
          <w:i/>
          <w:sz w:val="28"/>
          <w:szCs w:val="28"/>
          <w:lang w:val="en-US"/>
        </w:rPr>
        <w:t>Escherichia coli</w:t>
      </w:r>
    </w:p>
    <w:p w:rsidR="00F92299" w:rsidRPr="00AC36C6" w:rsidRDefault="00F92299" w:rsidP="00F92299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B1363" w:rsidRDefault="00F92299" w:rsidP="006928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6C6">
        <w:rPr>
          <w:rFonts w:ascii="Times New Roman" w:hAnsi="Times New Roman" w:cs="Times New Roman"/>
          <w:sz w:val="24"/>
          <w:szCs w:val="24"/>
        </w:rPr>
        <w:t xml:space="preserve">Elsa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Perrody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Anne-Marie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Cirinesi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Carine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Desplats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France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Keppel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Françoise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Schwager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Samuel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Tranier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, Costa </w:t>
      </w:r>
      <w:proofErr w:type="spellStart"/>
      <w:r w:rsidRPr="00AC36C6">
        <w:rPr>
          <w:rFonts w:ascii="Times New Roman" w:hAnsi="Times New Roman" w:cs="Times New Roman"/>
          <w:sz w:val="24"/>
          <w:szCs w:val="24"/>
        </w:rPr>
        <w:t>Georgopoulos</w:t>
      </w:r>
      <w:proofErr w:type="spellEnd"/>
      <w:r w:rsidRPr="00AC36C6">
        <w:rPr>
          <w:rFonts w:ascii="Times New Roman" w:hAnsi="Times New Roman" w:cs="Times New Roman"/>
          <w:sz w:val="24"/>
          <w:szCs w:val="24"/>
        </w:rPr>
        <w:t xml:space="preserve"> and Pierre Genevaux</w:t>
      </w:r>
    </w:p>
    <w:p w:rsidR="00F92299" w:rsidRPr="0033446C" w:rsidRDefault="00F92299" w:rsidP="006928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1770" w:rsidRPr="00A60A16" w:rsidDel="00062A28" w:rsidRDefault="00CB1363" w:rsidP="006928C5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A60A16">
        <w:rPr>
          <w:rFonts w:ascii="Arial" w:hAnsi="Arial" w:cs="Arial"/>
          <w:b/>
          <w:sz w:val="24"/>
          <w:szCs w:val="24"/>
          <w:lang w:val="en-US"/>
        </w:rPr>
        <w:t xml:space="preserve">Materials and </w:t>
      </w:r>
      <w:r w:rsidR="00AF1CF8" w:rsidRPr="00A60A16">
        <w:rPr>
          <w:rFonts w:ascii="Arial" w:hAnsi="Arial" w:cs="Arial"/>
          <w:b/>
          <w:sz w:val="24"/>
          <w:szCs w:val="24"/>
          <w:lang w:val="en-US"/>
        </w:rPr>
        <w:t>Methods</w:t>
      </w:r>
    </w:p>
    <w:p w:rsidR="00A60A16" w:rsidRDefault="00A60A16" w:rsidP="006928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0E0827" w:rsidRPr="00A60A16" w:rsidRDefault="00AF1CF8" w:rsidP="006928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60A16">
        <w:rPr>
          <w:rFonts w:ascii="Arial" w:hAnsi="Arial" w:cs="Arial"/>
          <w:sz w:val="24"/>
          <w:szCs w:val="24"/>
          <w:lang w:val="en-US"/>
        </w:rPr>
        <w:t>Strains and plasmids</w:t>
      </w:r>
    </w:p>
    <w:p w:rsidR="003246EC" w:rsidRDefault="006E0B01" w:rsidP="00A60A16">
      <w:pPr>
        <w:spacing w:before="240" w:after="0" w:line="48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E0B0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. coli</w:t>
      </w:r>
      <w:r w:rsidR="00A038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MG190 is an arabinose resistant derivative of MC4100 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dXptYW48L0F1dGhvcj48WWVhcj4xOTk1PC9ZZWFyPjxS
ZWNOdW0+NjY3MzwvUmVjTnVtPjxEaXNwbGF5VGV4dD5bMV08L0Rpc3BsYXlUZXh0PjxyZWNvcmQ+
PHJlYy1udW1iZXI+NjY3MzwvcmVjLW51bWJlcj48Zm9yZWlnbi1rZXlzPjxrZXkgYXBwPSJFTiIg
ZGItaWQ9ImVhOTJ6ZGZwN3oyd3dyZWV2OW5weGZhYWV3dmVwdnJ3MGFhdiI+NjY3Mz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YWx0LXRpdGxlPkpvdXJuYWwgb2YgYmFjdGVyaW9sb2d5PC9h
bHQtdGl0bGU+PC90aXRsZXM+PHBlcmlvZGljYWw+PGZ1bGwtdGl0bGU+SiBCYWN0ZXJpb2w8L2Z1
bGwtdGl0bGU+PC9wZXJpb2RpY2FsPjxhbHQtcGVyaW9kaWNhbD48ZnVsbC10aXRsZT5Kb3VybmFs
IG9mIEJhY3RlcmlvbG9neTwvZnVsbC10aXRsZT48L2FsdC1wZXJpb2RpY2FsPjxwYWdlcz40MTIx
LTMwPC9wYWdlcz48dm9sdW1lPjE3Nzwvdm9sdW1lPjxudW1iZXI+MTQ8L251bWJlcj48ZWRpdGlv
bj4xOTk1LzA3LzAxPC9lZGl0aW9u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29yay10eXBlPlJlc2VhcmNoIFN1
cHBvcnQsIE5vbi1VLlMuIEdvdiZhcG9zO3QmI3hEO1Jlc2VhcmNoIFN1cHBvcnQsIFUuUy4gR292
JmFwb3M7dCwgUC5ILlMuPC93b3JrLXR5cGU+PHVybHM+PHJlbGF0ZWQtdXJscz48dXJsPmh0dHA6
Ly93d3cubmNiaS5ubG0ubmloLmdvdi9wdWJtZWQvNzYwODA4NzwvdXJsPjwvcmVsYXRlZC11cmxz
PjwvdXJscz48Y3VzdG9tMj4xNzcxNDU8L2N1c3RvbTI+PGxhbmd1YWdlPmVuZzwvbGFuZ3VhZ2U+
PC9yZWNvcmQ+PC9DaXRlPjwvRW5kTm90ZT4A
</w:fldData>
        </w:fldCha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dXptYW48L0F1dGhvcj48WWVhcj4xOTk1PC9ZZWFyPjxS
ZWNOdW0+NjY3MzwvUmVjTnVtPjxEaXNwbGF5VGV4dD5bMV08L0Rpc3BsYXlUZXh0PjxyZWNvcmQ+
PHJlYy1udW1iZXI+NjY3MzwvcmVjLW51bWJlcj48Zm9yZWlnbi1rZXlzPjxrZXkgYXBwPSJFTiIg
ZGItaWQ9ImVhOTJ6ZGZwN3oyd3dyZWV2OW5weGZhYWV3dmVwdnJ3MGFhdiI+NjY3Mz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YWx0LXRpdGxlPkpvdXJuYWwgb2YgYmFjdGVyaW9sb2d5PC9h
bHQtdGl0bGU+PC90aXRsZXM+PHBlcmlvZGljYWw+PGZ1bGwtdGl0bGU+SiBCYWN0ZXJpb2w8L2Z1
bGwtdGl0bGU+PC9wZXJpb2RpY2FsPjxhbHQtcGVyaW9kaWNhbD48ZnVsbC10aXRsZT5Kb3VybmFs
IG9mIEJhY3RlcmlvbG9neTwvZnVsbC10aXRsZT48L2FsdC1wZXJpb2RpY2FsPjxwYWdlcz40MTIx
LTMwPC9wYWdlcz48dm9sdW1lPjE3Nzwvdm9sdW1lPjxudW1iZXI+MTQ8L251bWJlcj48ZWRpdGlv
bj4xOTk1LzA3LzAxPC9lZGl0aW9u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29yay10eXBlPlJlc2VhcmNoIFN1
cHBvcnQsIE5vbi1VLlMuIEdvdiZhcG9zO3QmI3hEO1Jlc2VhcmNoIFN1cHBvcnQsIFUuUy4gR292
JmFwb3M7dCwgUC5ILlMuPC93b3JrLXR5cGU+PHVybHM+PHJlbGF0ZWQtdXJscz48dXJsPmh0dHA6
Ly93d3cubmNiaS5ubG0ubmloLmdvdi9wdWJtZWQvNzYwODA4NzwvdXJsPjwvcmVsYXRlZC11cmxz
PjwvdXJscz48Y3VzdG9tMj4xNzcxNDU8L2N1c3RvbTI+PGxhbmd1YWdlPmVuZzwvbGFuZ3VhZ2U+
PC9yZWNvcmQ+PC9DaXRlPjwvRW5kTm90ZT4A
</w:fldData>
        </w:fldCha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1" w:tooltip="Guzman, 1995 #6673" w:history="1">
        <w:r w:rsidR="00E0660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1</w:t>
        </w:r>
      </w:hyperlink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A038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pIV</w:t>
      </w:r>
      <w:proofErr w:type="spellEnd"/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B005F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</w:t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 w:rsidR="002B005F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ed as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2B005F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st </w:t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ain for </w:t>
      </w:r>
      <w:r w:rsidR="00A038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ophage </w:t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B16 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Petrov&lt;/Author&gt;&lt;Year&gt;2006&lt;/Year&gt;&lt;RecNum&gt;6663&lt;/RecNum&gt;&lt;DisplayText&gt;[2]&lt;/DisplayText&gt;&lt;record&gt;&lt;rec-number&gt;6663&lt;/rec-number&gt;&lt;foreign-keys&gt;&lt;key app="EN" db-id="ea92zdfp7z2wwreev9npxfaaewvepvrw0aav"&gt;6663&lt;/key&gt;&lt;/foreign-keys&gt;&lt;ref-type name="Journal Article"&gt;17&lt;/ref-type&gt;&lt;contributors&gt;&lt;authors&gt;&lt;author&gt;Petrov, V. M.&lt;/author&gt;&lt;author&gt;Nolan, J. M.&lt;/author&gt;&lt;author&gt;Bertrand, C.&lt;/author&gt;&lt;author&gt;Levy, D.&lt;/author&gt;&lt;author&gt;Desplats, C.&lt;/author&gt;&lt;author&gt;Krisch, H. M.&lt;/author&gt;&lt;author&gt;Karam, J. D.&lt;/author&gt;&lt;/authors&gt;&lt;/contributors&gt;&lt;auth-address&gt;Department of Biochemistry SL43, Tulane University Health Sciences Center, New Orleans, LA 70112, USA.&lt;/auth-address&gt;&lt;titles&gt;&lt;title&gt;Plasticity of the gene functions for DNA replication in the T4-like phages&lt;/title&gt;&lt;secondary-title&gt;J Mol Biol&lt;/secondary-title&gt;&lt;alt-title&gt;Journal of molecular biology&lt;/alt-title&gt;&lt;/titles&gt;&lt;periodical&gt;&lt;full-title&gt;J Mol Biol&lt;/full-title&gt;&lt;/periodical&gt;&lt;alt-periodical&gt;&lt;full-title&gt;Journal of Molecular Biology&lt;/full-title&gt;&lt;/alt-periodical&gt;&lt;pages&gt;46-68&lt;/pages&gt;&lt;volume&gt;361&lt;/volume&gt;&lt;number&gt;1&lt;/number&gt;&lt;edition&gt;2006/07/11&lt;/edition&gt;&lt;keywords&gt;&lt;keyword&gt;Amino Acid Sequence&lt;/keyword&gt;&lt;keyword&gt;Bacteriophage T4/*genetics/physiology&lt;/keyword&gt;&lt;keyword&gt;DNA Replication/*genetics&lt;/keyword&gt;&lt;keyword&gt;DNA, Viral/biosynthesis/genetics/*metabolism&lt;/keyword&gt;&lt;keyword&gt;Genome, Viral&lt;/keyword&gt;&lt;keyword&gt;Molecular Sequence Data&lt;/keyword&gt;&lt;/keywords&gt;&lt;dates&gt;&lt;year&gt;2006&lt;/year&gt;&lt;pub-dates&gt;&lt;date&gt;Aug 4&lt;/date&gt;&lt;/pub-dates&gt;&lt;/dates&gt;&lt;isbn&gt;0022-2836 (Print)&amp;#xD;0022-2836 (Linking)&lt;/isbn&gt;&lt;accession-num&gt;16828113&lt;/accession-num&gt;&lt;work-type&gt;Comparative Study&amp;#xD;Research Support, N.I.H., Extramural&amp;#xD;Research Support, U.S. Gov&amp;apos;t, Non-P.H.S.&lt;/work-type&gt;&lt;urls&gt;&lt;related-urls&gt;&lt;url&gt;http://www.ncbi.nlm.nih.gov/pubmed/16828113&lt;/url&gt;&lt;/related-urls&gt;&lt;/urls&gt;&lt;electronic-resource-num&gt;10.1016/j.jmb.2006.05.071&lt;/electronic-resource-num&gt;&lt;language&gt;eng&lt;/language&gt;&lt;/record&gt;&lt;/Cite&gt;&lt;/EndNote&gt;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2" w:tooltip="Petrov, 2006 #6663" w:history="1">
        <w:r w:rsidR="00E0660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2</w:t>
        </w:r>
      </w:hyperlink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18042B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mid</w:t>
      </w:r>
      <w:r w:rsidR="008F00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29SEN-GroESL</w:t>
      </w:r>
      <w:r w:rsidR="008F00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5ldmF1eDwvQXV0aG9yPjxZZWFyPjIwMDQ8L1llYXI+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</w:fldData>
        </w:fldCha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5ldmF1eDwvQXV0aG9yPjxZZWFyPjIwMDQ8L1llYXI+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</w:fldData>
        </w:fldCha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3" w:tooltip="Genevaux, 2004 #610" w:history="1">
        <w:r w:rsidR="00E0660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</w:t>
        </w:r>
      </w:hyperlink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F00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MPMK5 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Mayer&lt;/Author&gt;&lt;Year&gt;1995&lt;/Year&gt;&lt;RecNum&gt;1455&lt;/RecNum&gt;&lt;DisplayText&gt;[4]&lt;/DisplayText&gt;&lt;record&gt;&lt;rec-number&gt;1455&lt;/rec-number&gt;&lt;foreign-keys&gt;&lt;key app="EN" db-id="ea92zdfp7z2wwreev9npxfaaewvepvrw0aav"&gt;1455&lt;/key&gt;&lt;/foreign-keys&gt;&lt;ref-type name="Journal Article"&gt;17&lt;/ref-type&gt;&lt;contributors&gt;&lt;authors&gt;&lt;author&gt;Mayer,M.P.&lt;/author&gt;&lt;/authors&gt;&lt;/contributors&gt;&lt;titles&gt;&lt;title&gt;A New Set of Useful Cloning and Expression Vectors Derived from Pbluescript&lt;/title&gt;&lt;secondary-title&gt;Gene&lt;/secondary-title&gt;&lt;/titles&gt;&lt;periodical&gt;&lt;full-title&gt;Gene&lt;/full-title&gt;&lt;/periodical&gt;&lt;pages&gt;41-46&lt;/pages&gt;&lt;volume&gt;163&lt;/volume&gt;&lt;number&gt;1&lt;/number&gt;&lt;reprint-edition&gt;Not in File&lt;/reprint-edition&gt;&lt;keywords&gt;&lt;keyword&gt;ARAC REPRESSOR ACTIVATOR&lt;/keyword&gt;&lt;keyword&gt;CELL&lt;/keyword&gt;&lt;keyword&gt;Cloning&lt;/keyword&gt;&lt;keyword&gt;Cold&lt;/keyword&gt;&lt;keyword&gt;CONSTRUCTION&lt;/keyword&gt;&lt;keyword&gt;DNA&lt;/keyword&gt;&lt;keyword&gt;DNA Replication&lt;/keyword&gt;&lt;keyword&gt;DNA-REPLICATION&lt;/keyword&gt;&lt;keyword&gt;Drug&lt;/keyword&gt;&lt;keyword&gt;ESCHERICHIA-COLI&lt;/keyword&gt;&lt;keyword&gt;EXPRESSION&lt;/keyword&gt;&lt;keyword&gt;GENE&lt;/keyword&gt;&lt;keyword&gt;Genes&lt;/keyword&gt;&lt;keyword&gt;HIGH-LEVEL EXPRESSION&lt;/keyword&gt;&lt;keyword&gt;INDUCTION&lt;/keyword&gt;&lt;keyword&gt;INSERTION&lt;/keyword&gt;&lt;keyword&gt;Kanamycin&lt;/keyword&gt;&lt;keyword&gt;Kanamycin Resistance&lt;/keyword&gt;&lt;keyword&gt;LA&lt;/keyword&gt;&lt;keyword&gt;Molecular&lt;/keyword&gt;&lt;keyword&gt;OMEGA (OMEGA) INTERPOSON&lt;/keyword&gt;&lt;keyword&gt;Operon&lt;/keyword&gt;&lt;keyword&gt;ORIGIN&lt;/keyword&gt;&lt;keyword&gt;P15A ORI&lt;/keyword&gt;&lt;keyword&gt;PBR322 ORI&lt;/keyword&gt;&lt;keyword&gt;PLASMID&lt;/keyword&gt;&lt;keyword&gt;PROMOTER&lt;/keyword&gt;&lt;keyword&gt;PROTEIN&lt;/keyword&gt;&lt;keyword&gt;REGION&lt;/keyword&gt;&lt;keyword&gt;regulation&lt;/keyword&gt;&lt;keyword&gt;REPLICATION&lt;/keyword&gt;&lt;keyword&gt;RESISTANCE&lt;/keyword&gt;&lt;keyword&gt;SEQUENCE&lt;/keyword&gt;&lt;keyword&gt;TETRACYCLINE RESISTANCE&lt;/keyword&gt;&lt;keyword&gt;Time&lt;/keyword&gt;&lt;keyword&gt;VEHICLES&lt;/keyword&gt;&lt;/keywords&gt;&lt;dates&gt;&lt;year&gt;1995&lt;/year&gt;&lt;pub-dates&gt;&lt;date&gt;9/22/1995&lt;/date&gt;&lt;/pub-dates&gt;&lt;/dates&gt;&lt;label&gt;1609&lt;/label&gt;&lt;urls&gt;&lt;related-urls&gt;&lt;url&gt;&amp;lt;Go to ISI&amp;gt;://A1995RY32400006&lt;/url&gt;&lt;/related-urls&gt;&lt;/urls&gt;&lt;/record&gt;&lt;/Cite&gt;&lt;/EndNote&gt;</w:instrTex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4" w:tooltip="Mayer, 1995 #1455" w:history="1">
        <w:r w:rsidR="00E0660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4</w:t>
        </w:r>
      </w:hyperlink>
      <w:r w:rsidR="00E066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066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8F00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ve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en described. </w:t>
      </w:r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ophages </w:t>
      </w:r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B16 </w:t>
      </w:r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RB42 were</w:t>
      </w:r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ind gift</w:t>
      </w:r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Jim </w:t>
      </w:r>
      <w:proofErr w:type="spellStart"/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m</w:t>
      </w:r>
      <w:proofErr w:type="spellEnd"/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0E74B0" w:rsidRPr="007B36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lane University</w:t>
      </w:r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Henry </w:t>
      </w:r>
      <w:proofErr w:type="spellStart"/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risch</w:t>
      </w:r>
      <w:proofErr w:type="spellEnd"/>
      <w:r w:rsidR="00456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RS-Toulouse</w:t>
      </w:r>
      <w:r w:rsidR="004565CB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  <w:r w:rsidR="000E74B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construct pBAD22-</w:t>
      </w:r>
      <w:proofErr w:type="gramStart"/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ki(</w:t>
      </w:r>
      <w:proofErr w:type="gramEnd"/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-159) with the C-terminal end deletion, the 477 </w:t>
      </w:r>
      <w:proofErr w:type="spellStart"/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ng</w:t>
      </w:r>
      <w:r w:rsidR="00B7714D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B7714D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ki</w:t>
      </w:r>
      <w:proofErr w:type="spellEnd"/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agment was </w:t>
      </w:r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 </w:t>
      </w:r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plified using primers RB43DnaJfor (5’-GCGAATTCATGATTAACGAAAAAATGACA-3’) and RB43DnaJC2-rev(5’-CCAAGTTTACATCAAACCTTTACCTTCTTC-3’), digested with </w:t>
      </w:r>
      <w:proofErr w:type="spellStart"/>
      <w:r w:rsidR="00B7714D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sp</w:t>
      </w:r>
      <w:r w:rsidR="00B7714D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-</w:t>
      </w:r>
      <w:r w:rsidR="00E65CE0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ligated into </w:t>
      </w:r>
      <w:proofErr w:type="spellStart"/>
      <w:r w:rsidR="00E65CE0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co</w:t>
      </w:r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-</w:t>
      </w:r>
      <w:r w:rsidR="00E65CE0" w:rsidRPr="00AA1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E65CE0" w:rsidRPr="00AA1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gested pWKG90.</w:t>
      </w:r>
      <w:r w:rsidR="00E65C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A038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struct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="000E082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29SEN-Rki16 </w:t>
      </w:r>
      <w:r w:rsidR="00A038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mi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2383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1698 </w:t>
      </w:r>
      <w:proofErr w:type="spellStart"/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 w:rsidR="000E082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2383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ng ORF</w:t>
      </w:r>
      <w:r w:rsidR="00523839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058</w:t>
      </w:r>
      <w:r w:rsidR="0052383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523839" w:rsidRPr="00C1220C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="00523839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D9ICB9)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PCR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2383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ifie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 primers EPw57f and EPw58r (5’-</w:t>
      </w:r>
      <w:r w:rsidR="00940545" w:rsidRPr="00C1220C">
        <w:rPr>
          <w:sz w:val="24"/>
          <w:szCs w:val="24"/>
          <w:lang w:val="en-US"/>
        </w:rPr>
        <w:t xml:space="preserve"> 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CAAGCTTGGATCCTTAGTGTTTCAAGCGCCAGAGAGC</w:t>
      </w:r>
      <w:r w:rsidR="00B771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B16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teriophage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ysate as DNA template.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sulting 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 fragment was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gested </w:t>
      </w:r>
      <w:r w:rsidR="00940545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fe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ligated in</w:t>
      </w:r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29SEN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viously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gested </w:t>
      </w:r>
      <w:r w:rsidR="0039312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co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</w:t>
      </w:r>
      <w:proofErr w:type="spellEnd"/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C6DD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construct plasmi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MPMK6-ORF58, 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918 </w:t>
      </w:r>
      <w:proofErr w:type="spellStart"/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 w:rsidR="000E082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ong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F58</w:t>
      </w:r>
      <w:r w:rsidR="000E74B0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0E74B0" w:rsidRPr="00C1220C">
        <w:rPr>
          <w:rFonts w:ascii="Times New Roman" w:hAnsi="Times New Roman" w:cs="Times New Roman"/>
          <w:color w:val="000000"/>
          <w:sz w:val="24"/>
          <w:szCs w:val="24"/>
          <w:lang w:val="en-US"/>
        </w:rPr>
        <w:t>Uniprot</w:t>
      </w:r>
      <w:proofErr w:type="spellEnd"/>
      <w:r w:rsidR="000E74B0" w:rsidRPr="00C122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Q56BZ0)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PCR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mplifie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B43 </w:t>
      </w:r>
      <w:r w:rsidR="00F922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ophage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ome </w:t>
      </w:r>
      <w:r w:rsidR="00C258B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ers EPw58f (5’-CGCAATTGATATGCGTAAAGGTGCGTATGTG</w:t>
      </w:r>
      <w:r w:rsidR="00B771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EPw58r, digested </w:t>
      </w:r>
      <w:r w:rsidR="000E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="000E0827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fe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580128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ligated in</w:t>
      </w:r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B82989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co</w:t>
      </w:r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</w:t>
      </w:r>
      <w:proofErr w:type="spellEnd"/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proofErr w:type="spellStart"/>
      <w:r w:rsidR="00B82989" w:rsidRPr="00C1220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ind</w:t>
      </w:r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</w:t>
      </w:r>
      <w:proofErr w:type="spellEnd"/>
      <w:r w:rsidR="00B82989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gested </w:t>
      </w:r>
      <w:r w:rsidR="00580128" w:rsidRPr="00C122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MPMK6. </w:t>
      </w:r>
    </w:p>
    <w:p w:rsidR="00661C59" w:rsidRPr="00661C59" w:rsidRDefault="00661C59" w:rsidP="006928C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03860" w:rsidRPr="00A60A16" w:rsidRDefault="00660291" w:rsidP="006928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60A16">
        <w:rPr>
          <w:rFonts w:ascii="Arial" w:hAnsi="Arial" w:cs="Arial"/>
          <w:sz w:val="24"/>
          <w:szCs w:val="24"/>
          <w:lang w:val="en-US"/>
        </w:rPr>
        <w:t xml:space="preserve">Size </w:t>
      </w:r>
      <w:r w:rsidR="00A03860" w:rsidRPr="00A60A16">
        <w:rPr>
          <w:rFonts w:ascii="Arial" w:hAnsi="Arial" w:cs="Arial"/>
          <w:sz w:val="24"/>
          <w:szCs w:val="24"/>
          <w:lang w:val="en-US"/>
        </w:rPr>
        <w:t>exclusion c</w:t>
      </w:r>
      <w:r w:rsidRPr="00A60A16">
        <w:rPr>
          <w:rFonts w:ascii="Arial" w:hAnsi="Arial" w:cs="Arial"/>
          <w:sz w:val="24"/>
          <w:szCs w:val="24"/>
          <w:lang w:val="en-US"/>
        </w:rPr>
        <w:t xml:space="preserve">hromatography </w:t>
      </w:r>
      <w:r w:rsidR="00A03860" w:rsidRPr="00A60A16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="00A03860" w:rsidRPr="00A60A16">
        <w:rPr>
          <w:rFonts w:ascii="Arial" w:hAnsi="Arial" w:cs="Arial"/>
          <w:sz w:val="24"/>
          <w:szCs w:val="24"/>
          <w:lang w:val="en-US"/>
        </w:rPr>
        <w:t>m</w:t>
      </w:r>
      <w:r w:rsidRPr="00A60A16">
        <w:rPr>
          <w:rFonts w:ascii="Arial" w:hAnsi="Arial" w:cs="Arial"/>
          <w:sz w:val="24"/>
          <w:szCs w:val="24"/>
          <w:lang w:val="en-US"/>
        </w:rPr>
        <w:t>ultiangle</w:t>
      </w:r>
      <w:proofErr w:type="spellEnd"/>
      <w:r w:rsidRPr="00A60A16">
        <w:rPr>
          <w:rFonts w:ascii="Arial" w:hAnsi="Arial" w:cs="Arial"/>
          <w:sz w:val="24"/>
          <w:szCs w:val="24"/>
          <w:lang w:val="en-US"/>
        </w:rPr>
        <w:t xml:space="preserve"> </w:t>
      </w:r>
      <w:r w:rsidR="00A03860" w:rsidRPr="00A60A16">
        <w:rPr>
          <w:rFonts w:ascii="Arial" w:hAnsi="Arial" w:cs="Arial"/>
          <w:sz w:val="24"/>
          <w:szCs w:val="24"/>
          <w:lang w:val="en-US"/>
        </w:rPr>
        <w:t>l</w:t>
      </w:r>
      <w:r w:rsidRPr="00A60A16">
        <w:rPr>
          <w:rFonts w:ascii="Arial" w:hAnsi="Arial" w:cs="Arial"/>
          <w:sz w:val="24"/>
          <w:szCs w:val="24"/>
          <w:lang w:val="en-US"/>
        </w:rPr>
        <w:t xml:space="preserve">aser </w:t>
      </w:r>
      <w:r w:rsidR="00A03860" w:rsidRPr="00A60A16">
        <w:rPr>
          <w:rFonts w:ascii="Arial" w:hAnsi="Arial" w:cs="Arial"/>
          <w:sz w:val="24"/>
          <w:szCs w:val="24"/>
          <w:lang w:val="en-US"/>
        </w:rPr>
        <w:t>l</w:t>
      </w:r>
      <w:r w:rsidRPr="00A60A16">
        <w:rPr>
          <w:rFonts w:ascii="Arial" w:hAnsi="Arial" w:cs="Arial"/>
          <w:sz w:val="24"/>
          <w:szCs w:val="24"/>
          <w:lang w:val="en-US"/>
        </w:rPr>
        <w:t xml:space="preserve">ight </w:t>
      </w:r>
      <w:r w:rsidR="00A03860" w:rsidRPr="00A60A16">
        <w:rPr>
          <w:rFonts w:ascii="Arial" w:hAnsi="Arial" w:cs="Arial"/>
          <w:sz w:val="24"/>
          <w:szCs w:val="24"/>
          <w:lang w:val="en-US"/>
        </w:rPr>
        <w:t>s</w:t>
      </w:r>
      <w:r w:rsidRPr="00A60A16">
        <w:rPr>
          <w:rFonts w:ascii="Arial" w:hAnsi="Arial" w:cs="Arial"/>
          <w:sz w:val="24"/>
          <w:szCs w:val="24"/>
          <w:lang w:val="en-US"/>
        </w:rPr>
        <w:t>ca</w:t>
      </w:r>
      <w:r w:rsidR="00EE7FDE" w:rsidRPr="00A60A16">
        <w:rPr>
          <w:rFonts w:ascii="Arial" w:hAnsi="Arial" w:cs="Arial"/>
          <w:sz w:val="24"/>
          <w:szCs w:val="24"/>
          <w:lang w:val="en-US"/>
        </w:rPr>
        <w:t xml:space="preserve">ttering (SEC-MALLS) </w:t>
      </w:r>
    </w:p>
    <w:p w:rsidR="006928C5" w:rsidRPr="00661C59" w:rsidRDefault="00A03860" w:rsidP="00A60A16">
      <w:pPr>
        <w:spacing w:before="240"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Rki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protein sample buffered in 25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Hepes</w:t>
      </w:r>
      <w:proofErr w:type="spellEnd"/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buffer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, pH 8</w:t>
      </w:r>
      <w:r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DTT was loaded on a BioSec-3 (300A) column (Agilent Technology, Massy, France) using an Agilent 1260 Infinity LC chromatographic system (Agilent Technology) coupled to a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ultiangle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laser light scattering  detection system. The column was equilibrated with a 0.1 µm filtered 50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Hepes</w:t>
      </w:r>
      <w:proofErr w:type="spellEnd"/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buffer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, pH 7.5, 150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. Data were collected using a DAWN HELEOS-8 (8 angles) and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Optilab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T-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rEX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refractive index detector (Wyatt Technology Corp., Toulouse France). Sample concentration was </w:t>
      </w:r>
      <w:proofErr w:type="gram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2.5 g.l</w:t>
      </w:r>
      <w:r w:rsidR="00660291" w:rsidRPr="00C122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Rki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proofErr w:type="gram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rotein 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sample was diluted in the </w:t>
      </w:r>
      <w:proofErr w:type="spell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Hepes</w:t>
      </w:r>
      <w:proofErr w:type="spell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buffer used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the mobile phase. </w:t>
      </w:r>
      <w:r>
        <w:rPr>
          <w:rFonts w:ascii="Times New Roman" w:hAnsi="Times New Roman" w:cs="Times New Roman"/>
          <w:sz w:val="24"/>
          <w:szCs w:val="24"/>
          <w:lang w:val="en-US"/>
        </w:rPr>
        <w:t>Twenty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µl of protein sample was loaded on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the column and the separation was performed at a flow rate </w:t>
      </w:r>
      <w:proofErr w:type="gramStart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of 0.3 ml.min</w:t>
      </w:r>
      <w:r w:rsidR="00660291" w:rsidRPr="00C122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F65DA0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at 10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°C.</w:t>
      </w:r>
      <w:proofErr w:type="gramEnd"/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 w:rsidR="00660291" w:rsidRPr="00C1220C">
        <w:rPr>
          <w:rFonts w:ascii="Times New Roman" w:hAnsi="Times New Roman" w:cs="Times New Roman"/>
          <w:sz w:val="24"/>
          <w:szCs w:val="24"/>
          <w:lang w:val="en-US"/>
        </w:rPr>
        <w:t>were analyzed using the ASTRA 6.0.2.9 software (Wyatt Technology Corp.).</w:t>
      </w:r>
    </w:p>
    <w:p w:rsidR="00661C59" w:rsidRDefault="00661C59" w:rsidP="006928C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E0827" w:rsidRPr="00A60A16" w:rsidRDefault="000E0827" w:rsidP="006928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A60A16">
        <w:rPr>
          <w:rFonts w:ascii="Arial" w:hAnsi="Arial" w:cs="Arial"/>
          <w:sz w:val="24"/>
          <w:szCs w:val="24"/>
          <w:lang w:val="en-US"/>
        </w:rPr>
        <w:t>α-</w:t>
      </w:r>
      <w:r w:rsidR="00EE7FDE" w:rsidRPr="00A60A16">
        <w:rPr>
          <w:rFonts w:ascii="Arial" w:hAnsi="Arial" w:cs="Arial"/>
          <w:sz w:val="24"/>
          <w:szCs w:val="24"/>
          <w:lang w:val="en-US"/>
        </w:rPr>
        <w:t>Chymotrypsin</w:t>
      </w:r>
      <w:proofErr w:type="gramEnd"/>
      <w:r w:rsidR="00EE7FDE" w:rsidRPr="00A60A16">
        <w:rPr>
          <w:rFonts w:ascii="Arial" w:hAnsi="Arial" w:cs="Arial"/>
          <w:sz w:val="24"/>
          <w:szCs w:val="24"/>
          <w:lang w:val="en-US"/>
        </w:rPr>
        <w:t xml:space="preserve"> proteolysis</w:t>
      </w:r>
    </w:p>
    <w:p w:rsidR="00EE7FDE" w:rsidRPr="00C1220C" w:rsidRDefault="006928C5" w:rsidP="00B139CC">
      <w:pPr>
        <w:spacing w:before="240"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220C">
        <w:rPr>
          <w:rFonts w:ascii="Times New Roman" w:hAnsi="Times New Roman" w:cs="Times New Roman"/>
          <w:sz w:val="24"/>
          <w:szCs w:val="24"/>
          <w:lang w:val="en-US"/>
        </w:rPr>
        <w:t>Purified Rki</w:t>
      </w:r>
      <w:r w:rsidRPr="00C1220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is6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was incubated with α-Chymotrypsin (Sigma) (w/w 100/1) in reaction buffer (125</w:t>
      </w:r>
      <w:r w:rsidR="00A038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Hepes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buffer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A03860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>, 0.2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C1220C">
        <w:rPr>
          <w:rFonts w:ascii="Times New Roman" w:hAnsi="Times New Roman" w:cs="Times New Roman"/>
          <w:sz w:val="24"/>
          <w:szCs w:val="24"/>
          <w:lang w:val="en-US"/>
        </w:rPr>
        <w:t>5%</w:t>
      </w:r>
      <w:proofErr w:type="gramEnd"/>
      <w:r w:rsidR="000E082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0E0827">
        <w:rPr>
          <w:rFonts w:ascii="Times New Roman" w:hAnsi="Times New Roman" w:cs="Times New Roman"/>
          <w:sz w:val="24"/>
          <w:szCs w:val="24"/>
          <w:lang w:val="en-US"/>
        </w:rPr>
        <w:t>v%v</w:t>
      </w:r>
      <w:proofErr w:type="spellEnd"/>
      <w:r w:rsidR="000E08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glycerol, 0.5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DTT) 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E0827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10, 30, 60, 120 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0E0827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180 min at 12°C. 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>The reaction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was stopped with 2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PMSF. Samples were migrated on a 12% SDS-PAGE and stained with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blue. For </w:t>
      </w:r>
      <w:r w:rsidR="000E0827">
        <w:rPr>
          <w:rFonts w:ascii="Times New Roman" w:hAnsi="Times New Roman" w:cs="Times New Roman"/>
          <w:sz w:val="24"/>
          <w:szCs w:val="24"/>
          <w:lang w:val="en-US"/>
        </w:rPr>
        <w:t>visualization</w:t>
      </w:r>
      <w:r w:rsidR="000E0827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of the fragments, the same reaction samples were transferred after migration on </w:t>
      </w:r>
      <w:r w:rsidR="00C5374A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>PVDF membrane</w:t>
      </w:r>
      <w:r w:rsidR="00C5374A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stained with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amido</w:t>
      </w:r>
      <w:proofErr w:type="spellEnd"/>
      <w:r w:rsidR="00C5374A"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black and then subjected to </w:t>
      </w:r>
      <w:proofErr w:type="spellStart"/>
      <w:r w:rsidRPr="00C1220C">
        <w:rPr>
          <w:rFonts w:ascii="Times New Roman" w:hAnsi="Times New Roman" w:cs="Times New Roman"/>
          <w:sz w:val="24"/>
          <w:szCs w:val="24"/>
          <w:lang w:val="en-US"/>
        </w:rPr>
        <w:t>Edman</w:t>
      </w:r>
      <w:proofErr w:type="spellEnd"/>
      <w:r w:rsidRPr="00C1220C">
        <w:rPr>
          <w:rFonts w:ascii="Times New Roman" w:hAnsi="Times New Roman" w:cs="Times New Roman"/>
          <w:sz w:val="24"/>
          <w:szCs w:val="24"/>
          <w:lang w:val="en-US"/>
        </w:rPr>
        <w:t xml:space="preserve"> sequencing. </w:t>
      </w:r>
    </w:p>
    <w:p w:rsidR="00661C59" w:rsidRPr="00BF41B2" w:rsidRDefault="00661C59" w:rsidP="006928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6606" w:rsidRPr="00582403" w:rsidRDefault="00CB1363" w:rsidP="00E0660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2403">
        <w:rPr>
          <w:rFonts w:ascii="Arial" w:hAnsi="Arial" w:cs="Arial"/>
          <w:b/>
          <w:sz w:val="24"/>
          <w:szCs w:val="24"/>
          <w:lang w:val="en-US"/>
        </w:rPr>
        <w:t>References</w:t>
      </w:r>
    </w:p>
    <w:p w:rsidR="00E06606" w:rsidRPr="00E06606" w:rsidRDefault="00E06606" w:rsidP="00E06606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Pr="00E06606">
        <w:rPr>
          <w:rFonts w:ascii="Calibri" w:hAnsi="Calibri" w:cs="Calibri"/>
          <w:noProof/>
          <w:szCs w:val="24"/>
          <w:lang w:val="en-US"/>
        </w:rPr>
        <w:t>1. Guzman LM, Belin D, Carson MJ, Beckwith J (1995) Tight regulation, modulation, and high-level expression by vectors containing the arabinose PBAD promoter. J Bacteriol 177: 4121-4130.</w:t>
      </w:r>
      <w:bookmarkEnd w:id="1"/>
    </w:p>
    <w:p w:rsidR="00E06606" w:rsidRPr="00E06606" w:rsidRDefault="00E06606" w:rsidP="00E06606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2" w:name="_ENREF_2"/>
      <w:r w:rsidRPr="00E06606">
        <w:rPr>
          <w:rFonts w:ascii="Calibri" w:hAnsi="Calibri" w:cs="Calibri"/>
          <w:noProof/>
          <w:szCs w:val="24"/>
          <w:lang w:val="en-US"/>
        </w:rPr>
        <w:t>2. Petrov VM, Nolan JM, Bertrand C, Levy D, Desplats C, et al. (2006) Plasticity of the gene functions for DNA replication in the T4-like phages. J Mol Biol 361: 46-68.</w:t>
      </w:r>
      <w:bookmarkEnd w:id="2"/>
    </w:p>
    <w:p w:rsidR="00E06606" w:rsidRPr="00E06606" w:rsidRDefault="00E06606" w:rsidP="00E06606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3" w:name="_ENREF_3"/>
      <w:r w:rsidRPr="00E06606">
        <w:rPr>
          <w:rFonts w:ascii="Calibri" w:hAnsi="Calibri" w:cs="Calibri"/>
          <w:noProof/>
          <w:szCs w:val="24"/>
          <w:lang w:val="en-US"/>
        </w:rPr>
        <w:t>3. Genevaux P, Keppel F, Schwager F, Langendijk-Genevaux PS, Hartl FU, et al. (2004) In vivo analysis of the overlapping functions of DnaK and trigger factor. EMBO Rep 5: 195-200.</w:t>
      </w:r>
      <w:bookmarkEnd w:id="3"/>
    </w:p>
    <w:p w:rsidR="00E06606" w:rsidRDefault="00E06606" w:rsidP="000625D1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4" w:name="_ENREF_4"/>
      <w:r w:rsidRPr="00E06606">
        <w:rPr>
          <w:rFonts w:ascii="Calibri" w:hAnsi="Calibri" w:cs="Calibri"/>
          <w:noProof/>
          <w:szCs w:val="24"/>
          <w:lang w:val="en-US"/>
        </w:rPr>
        <w:t>4. Mayer MP (1995) A New Set of Useful Cloning and Expression Vectors Derived from Pbluescript. Gene 163: 41-46.</w:t>
      </w:r>
      <w:bookmarkEnd w:id="4"/>
    </w:p>
    <w:p w:rsidR="00660291" w:rsidRPr="00575E32" w:rsidRDefault="00E06606" w:rsidP="000625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60291" w:rsidRPr="00575E32" w:rsidSect="0088494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E5C" w:rsidRDefault="00237E5C" w:rsidP="00661C59">
      <w:pPr>
        <w:spacing w:after="0" w:line="240" w:lineRule="auto"/>
      </w:pPr>
      <w:r>
        <w:separator/>
      </w:r>
    </w:p>
  </w:endnote>
  <w:endnote w:type="continuationSeparator" w:id="0">
    <w:p w:rsidR="00237E5C" w:rsidRDefault="00237E5C" w:rsidP="00661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Baskerville Old Fac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2956987"/>
      <w:docPartObj>
        <w:docPartGallery w:val="Page Numbers (Bottom of Page)"/>
        <w:docPartUnique/>
      </w:docPartObj>
    </w:sdtPr>
    <w:sdtEndPr/>
    <w:sdtContent>
      <w:p w:rsidR="00A03860" w:rsidRDefault="003363A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39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3860" w:rsidRDefault="00A0386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E5C" w:rsidRDefault="00237E5C" w:rsidP="00661C59">
      <w:pPr>
        <w:spacing w:after="0" w:line="240" w:lineRule="auto"/>
      </w:pPr>
      <w:r>
        <w:separator/>
      </w:r>
    </w:p>
  </w:footnote>
  <w:footnote w:type="continuationSeparator" w:id="0">
    <w:p w:rsidR="00237E5C" w:rsidRDefault="00237E5C" w:rsidP="00661C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92zdfp7z2wwreev9npxfaaewvepvrw0aav&quot;&gt;Library grp PG&lt;record-ids&gt;&lt;item&gt;610&lt;/item&gt;&lt;item&gt;1455&lt;/item&gt;&lt;item&gt;6663&lt;/item&gt;&lt;item&gt;6673&lt;/item&gt;&lt;/record-ids&gt;&lt;/item&gt;&lt;/Libraries&gt;"/>
  </w:docVars>
  <w:rsids>
    <w:rsidRoot w:val="00CF50C5"/>
    <w:rsid w:val="00025C9D"/>
    <w:rsid w:val="00034507"/>
    <w:rsid w:val="00036DD4"/>
    <w:rsid w:val="000625D1"/>
    <w:rsid w:val="00062A28"/>
    <w:rsid w:val="0008214F"/>
    <w:rsid w:val="00091616"/>
    <w:rsid w:val="000E0827"/>
    <w:rsid w:val="000E74B0"/>
    <w:rsid w:val="001028E1"/>
    <w:rsid w:val="00131E05"/>
    <w:rsid w:val="001622CD"/>
    <w:rsid w:val="00164673"/>
    <w:rsid w:val="001770CB"/>
    <w:rsid w:val="0018042B"/>
    <w:rsid w:val="00193FFA"/>
    <w:rsid w:val="001B7985"/>
    <w:rsid w:val="001D0CAF"/>
    <w:rsid w:val="001D44D3"/>
    <w:rsid w:val="001E4487"/>
    <w:rsid w:val="001F5A00"/>
    <w:rsid w:val="00200CA1"/>
    <w:rsid w:val="0022002A"/>
    <w:rsid w:val="00237E5C"/>
    <w:rsid w:val="002457CF"/>
    <w:rsid w:val="00280189"/>
    <w:rsid w:val="00293E59"/>
    <w:rsid w:val="002A4F7D"/>
    <w:rsid w:val="002B005F"/>
    <w:rsid w:val="00301770"/>
    <w:rsid w:val="00315795"/>
    <w:rsid w:val="0032330C"/>
    <w:rsid w:val="003246EC"/>
    <w:rsid w:val="0033446C"/>
    <w:rsid w:val="003363AC"/>
    <w:rsid w:val="00371A62"/>
    <w:rsid w:val="00392274"/>
    <w:rsid w:val="00393120"/>
    <w:rsid w:val="003A0C76"/>
    <w:rsid w:val="004244D5"/>
    <w:rsid w:val="00426CF2"/>
    <w:rsid w:val="00452C0B"/>
    <w:rsid w:val="004565CB"/>
    <w:rsid w:val="00463ED5"/>
    <w:rsid w:val="0047397E"/>
    <w:rsid w:val="004C71F1"/>
    <w:rsid w:val="004D391E"/>
    <w:rsid w:val="00503822"/>
    <w:rsid w:val="00523839"/>
    <w:rsid w:val="00542523"/>
    <w:rsid w:val="00543490"/>
    <w:rsid w:val="00575E32"/>
    <w:rsid w:val="00580128"/>
    <w:rsid w:val="00582403"/>
    <w:rsid w:val="005A5069"/>
    <w:rsid w:val="005B009F"/>
    <w:rsid w:val="005C6DD0"/>
    <w:rsid w:val="005E780E"/>
    <w:rsid w:val="00603418"/>
    <w:rsid w:val="00660291"/>
    <w:rsid w:val="00661C59"/>
    <w:rsid w:val="00662436"/>
    <w:rsid w:val="00667CB6"/>
    <w:rsid w:val="006731F3"/>
    <w:rsid w:val="00691D59"/>
    <w:rsid w:val="006928C5"/>
    <w:rsid w:val="006A4E66"/>
    <w:rsid w:val="006C2C13"/>
    <w:rsid w:val="006E0B01"/>
    <w:rsid w:val="006E2D26"/>
    <w:rsid w:val="00705C7B"/>
    <w:rsid w:val="00714942"/>
    <w:rsid w:val="007314F6"/>
    <w:rsid w:val="00732901"/>
    <w:rsid w:val="007643B5"/>
    <w:rsid w:val="00796E67"/>
    <w:rsid w:val="007A50EF"/>
    <w:rsid w:val="007A518A"/>
    <w:rsid w:val="007B36BB"/>
    <w:rsid w:val="00805B7C"/>
    <w:rsid w:val="00827D86"/>
    <w:rsid w:val="00834EEA"/>
    <w:rsid w:val="008730E2"/>
    <w:rsid w:val="00884946"/>
    <w:rsid w:val="008D4EE6"/>
    <w:rsid w:val="008F0089"/>
    <w:rsid w:val="008F5EC3"/>
    <w:rsid w:val="0090360D"/>
    <w:rsid w:val="00912C1B"/>
    <w:rsid w:val="00916F0A"/>
    <w:rsid w:val="0092101C"/>
    <w:rsid w:val="00940545"/>
    <w:rsid w:val="0096153D"/>
    <w:rsid w:val="00967ABB"/>
    <w:rsid w:val="009868DD"/>
    <w:rsid w:val="009B2E47"/>
    <w:rsid w:val="009C6F2A"/>
    <w:rsid w:val="00A03219"/>
    <w:rsid w:val="00A03860"/>
    <w:rsid w:val="00A16D7A"/>
    <w:rsid w:val="00A21AB4"/>
    <w:rsid w:val="00A43266"/>
    <w:rsid w:val="00A60A16"/>
    <w:rsid w:val="00A807C0"/>
    <w:rsid w:val="00A91045"/>
    <w:rsid w:val="00AA1EBB"/>
    <w:rsid w:val="00AF1CF8"/>
    <w:rsid w:val="00B139CC"/>
    <w:rsid w:val="00B4302A"/>
    <w:rsid w:val="00B47127"/>
    <w:rsid w:val="00B7714D"/>
    <w:rsid w:val="00B82989"/>
    <w:rsid w:val="00B84440"/>
    <w:rsid w:val="00BA7665"/>
    <w:rsid w:val="00BC604B"/>
    <w:rsid w:val="00BF0CAB"/>
    <w:rsid w:val="00BF41B2"/>
    <w:rsid w:val="00BF6FEA"/>
    <w:rsid w:val="00C1220C"/>
    <w:rsid w:val="00C258B7"/>
    <w:rsid w:val="00C275DC"/>
    <w:rsid w:val="00C433CB"/>
    <w:rsid w:val="00C5374A"/>
    <w:rsid w:val="00C75054"/>
    <w:rsid w:val="00C815F1"/>
    <w:rsid w:val="00C847E8"/>
    <w:rsid w:val="00CB1363"/>
    <w:rsid w:val="00CD6C5B"/>
    <w:rsid w:val="00CF21D3"/>
    <w:rsid w:val="00CF50C5"/>
    <w:rsid w:val="00D01406"/>
    <w:rsid w:val="00D10AB0"/>
    <w:rsid w:val="00D47740"/>
    <w:rsid w:val="00D61C62"/>
    <w:rsid w:val="00D64305"/>
    <w:rsid w:val="00D91C9A"/>
    <w:rsid w:val="00DA55CE"/>
    <w:rsid w:val="00DB5B9A"/>
    <w:rsid w:val="00DE5786"/>
    <w:rsid w:val="00E06606"/>
    <w:rsid w:val="00E35E67"/>
    <w:rsid w:val="00E65CE0"/>
    <w:rsid w:val="00EB07B9"/>
    <w:rsid w:val="00EB2D52"/>
    <w:rsid w:val="00EC5296"/>
    <w:rsid w:val="00ED36D7"/>
    <w:rsid w:val="00EE7FDE"/>
    <w:rsid w:val="00F1211C"/>
    <w:rsid w:val="00F5514F"/>
    <w:rsid w:val="00F65DA0"/>
    <w:rsid w:val="00F76F01"/>
    <w:rsid w:val="00F82BC5"/>
    <w:rsid w:val="00F92299"/>
    <w:rsid w:val="00F934C7"/>
    <w:rsid w:val="00FF5F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14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61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1C59"/>
  </w:style>
  <w:style w:type="paragraph" w:styleId="Pieddepage">
    <w:name w:val="footer"/>
    <w:basedOn w:val="Normal"/>
    <w:link w:val="PieddepageCar"/>
    <w:uiPriority w:val="99"/>
    <w:unhideWhenUsed/>
    <w:rsid w:val="00661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1C59"/>
  </w:style>
  <w:style w:type="paragraph" w:styleId="Textedebulles">
    <w:name w:val="Balloon Text"/>
    <w:basedOn w:val="Normal"/>
    <w:link w:val="TextedebullesCar"/>
    <w:uiPriority w:val="99"/>
    <w:semiHidden/>
    <w:unhideWhenUsed/>
    <w:rsid w:val="000E082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827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E066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14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61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1C59"/>
  </w:style>
  <w:style w:type="paragraph" w:styleId="Pieddepage">
    <w:name w:val="footer"/>
    <w:basedOn w:val="Normal"/>
    <w:link w:val="PieddepageCar"/>
    <w:uiPriority w:val="99"/>
    <w:unhideWhenUsed/>
    <w:rsid w:val="00661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1C59"/>
  </w:style>
  <w:style w:type="paragraph" w:styleId="Textedebulles">
    <w:name w:val="Balloon Text"/>
    <w:basedOn w:val="Normal"/>
    <w:link w:val="TextedebullesCar"/>
    <w:uiPriority w:val="99"/>
    <w:semiHidden/>
    <w:unhideWhenUsed/>
    <w:rsid w:val="000E082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827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E066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4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226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Genevaux</dc:creator>
  <cp:lastModifiedBy>Pierre Genevaux</cp:lastModifiedBy>
  <cp:revision>14</cp:revision>
  <cp:lastPrinted>2012-07-24T07:17:00Z</cp:lastPrinted>
  <dcterms:created xsi:type="dcterms:W3CDTF">2012-08-24T14:12:00Z</dcterms:created>
  <dcterms:modified xsi:type="dcterms:W3CDTF">2012-10-01T07:40:00Z</dcterms:modified>
</cp:coreProperties>
</file>